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F03F14" w14:textId="24428D88" w:rsidR="00814BCB" w:rsidRPr="00814BCB" w:rsidRDefault="00814BCB" w:rsidP="00814BCB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"/>
          <w:kern w:val="0"/>
        </w:rPr>
      </w:pPr>
      <w:r w:rsidRPr="00814BCB">
        <w:rPr>
          <w:rFonts w:ascii="Times New Roman" w:hAnsi="Times New Roman" w:cs="Times"/>
          <w:b/>
          <w:bCs/>
          <w:kern w:val="0"/>
        </w:rPr>
        <w:t>Supplementary Table.1 The K-M analysis and COX regression analysis of 60 HNSCC patients.</w:t>
      </w:r>
    </w:p>
    <w:tbl>
      <w:tblPr>
        <w:tblStyle w:val="a4"/>
        <w:tblW w:w="10676" w:type="dxa"/>
        <w:tblLook w:val="04A0" w:firstRow="1" w:lastRow="0" w:firstColumn="1" w:lastColumn="0" w:noHBand="0" w:noVBand="1"/>
      </w:tblPr>
      <w:tblGrid>
        <w:gridCol w:w="1618"/>
        <w:gridCol w:w="1042"/>
        <w:gridCol w:w="2126"/>
        <w:gridCol w:w="1660"/>
        <w:gridCol w:w="1514"/>
        <w:gridCol w:w="1066"/>
        <w:gridCol w:w="39"/>
        <w:gridCol w:w="1611"/>
      </w:tblGrid>
      <w:tr w:rsidR="00431CBD" w:rsidRPr="00DA2102" w14:paraId="52D4F497" w14:textId="77777777" w:rsidTr="00431C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Merge w:val="restart"/>
          </w:tcPr>
          <w:p w14:paraId="1DB8EC17" w14:textId="4B6A4BF2" w:rsidR="00431CBD" w:rsidRPr="00DA2102" w:rsidRDefault="00431CBD">
            <w:r w:rsidRPr="00DA2102">
              <w:rPr>
                <w:rFonts w:hint="eastAsia"/>
              </w:rPr>
              <w:t>Variables</w:t>
            </w:r>
          </w:p>
        </w:tc>
        <w:tc>
          <w:tcPr>
            <w:tcW w:w="1042" w:type="dxa"/>
            <w:vMerge w:val="restart"/>
          </w:tcPr>
          <w:p w14:paraId="62523057" w14:textId="0B569DEF" w:rsidR="00431CBD" w:rsidRPr="00DA2102" w:rsidRDefault="00431CBD" w:rsidP="00431CB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N</w:t>
            </w:r>
          </w:p>
        </w:tc>
        <w:tc>
          <w:tcPr>
            <w:tcW w:w="3786" w:type="dxa"/>
            <w:gridSpan w:val="2"/>
          </w:tcPr>
          <w:p w14:paraId="5A45F7A3" w14:textId="0956CF0F" w:rsidR="00431CBD" w:rsidRPr="00DA2102" w:rsidRDefault="00431CBD" w:rsidP="00B27A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DA2102">
              <w:rPr>
                <w:rFonts w:hint="eastAsia"/>
                <w:szCs w:val="20"/>
              </w:rPr>
              <w:t>Univariate</w:t>
            </w:r>
            <w:proofErr w:type="spellEnd"/>
            <w:r w:rsidRPr="00DA2102">
              <w:rPr>
                <w:rFonts w:hint="eastAsia"/>
                <w:szCs w:val="20"/>
              </w:rPr>
              <w:t xml:space="preserve"> Analysis</w:t>
            </w:r>
          </w:p>
        </w:tc>
        <w:tc>
          <w:tcPr>
            <w:tcW w:w="4230" w:type="dxa"/>
            <w:gridSpan w:val="4"/>
          </w:tcPr>
          <w:p w14:paraId="493A0B6B" w14:textId="77777777" w:rsidR="00431CBD" w:rsidRPr="00DA2102" w:rsidRDefault="00431CBD" w:rsidP="00B27A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A2102">
              <w:rPr>
                <w:rFonts w:hint="eastAsia"/>
                <w:szCs w:val="20"/>
              </w:rPr>
              <w:t>Multivariate Analysis</w:t>
            </w:r>
          </w:p>
        </w:tc>
      </w:tr>
      <w:tr w:rsidR="00431CBD" w:rsidRPr="00DA2102" w14:paraId="2DFC19F2" w14:textId="77777777" w:rsidTr="00431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Merge/>
            <w:tcBorders>
              <w:bottom w:val="single" w:sz="8" w:space="0" w:color="000000" w:themeColor="text1"/>
            </w:tcBorders>
          </w:tcPr>
          <w:p w14:paraId="4EB83433" w14:textId="6DC53B6B" w:rsidR="00431CBD" w:rsidRPr="00DA2102" w:rsidRDefault="00431CBD"/>
        </w:tc>
        <w:tc>
          <w:tcPr>
            <w:tcW w:w="1042" w:type="dxa"/>
            <w:vMerge/>
            <w:tcBorders>
              <w:bottom w:val="single" w:sz="8" w:space="0" w:color="000000" w:themeColor="text1"/>
            </w:tcBorders>
          </w:tcPr>
          <w:p w14:paraId="7B62CBC1" w14:textId="77777777" w:rsidR="00431CBD" w:rsidRPr="00DA2102" w:rsidRDefault="00431CBD" w:rsidP="00814BCB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BB75F39" w14:textId="061554CC" w:rsidR="00431CBD" w:rsidRPr="00DA2102" w:rsidRDefault="00431CBD" w:rsidP="00814BCB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DA2102">
              <w:rPr>
                <w:rFonts w:hint="eastAsia"/>
                <w:b/>
                <w:szCs w:val="20"/>
              </w:rPr>
              <w:t>Chi-square</w:t>
            </w:r>
          </w:p>
        </w:tc>
        <w:tc>
          <w:tcPr>
            <w:tcW w:w="166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4CCC741" w14:textId="77777777" w:rsidR="00431CBD" w:rsidRPr="00DA2102" w:rsidRDefault="00431CBD" w:rsidP="00814BCB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DA2102">
              <w:rPr>
                <w:b/>
                <w:szCs w:val="20"/>
              </w:rPr>
              <w:t>P</w:t>
            </w:r>
            <w:r w:rsidRPr="00DA2102">
              <w:rPr>
                <w:rFonts w:hint="eastAsia"/>
                <w:b/>
                <w:szCs w:val="20"/>
              </w:rPr>
              <w:t xml:space="preserve"> Value</w:t>
            </w:r>
          </w:p>
        </w:tc>
        <w:tc>
          <w:tcPr>
            <w:tcW w:w="1514" w:type="dxa"/>
            <w:tcBorders>
              <w:bottom w:val="single" w:sz="8" w:space="0" w:color="000000" w:themeColor="text1"/>
            </w:tcBorders>
          </w:tcPr>
          <w:p w14:paraId="0F04CF46" w14:textId="1C550A00" w:rsidR="00431CBD" w:rsidRPr="00DA2102" w:rsidRDefault="00431CBD" w:rsidP="00814BCB">
            <w:pPr>
              <w:widowControl/>
              <w:autoSpaceDE w:val="0"/>
              <w:autoSpaceDN w:val="0"/>
              <w:adjustRightInd w:val="0"/>
              <w:spacing w:after="240" w:line="24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b/>
                <w:kern w:val="0"/>
                <w:szCs w:val="20"/>
              </w:rPr>
            </w:pPr>
            <w:r w:rsidRPr="00DA2102">
              <w:rPr>
                <w:rFonts w:cs="Times"/>
                <w:b/>
                <w:kern w:val="0"/>
                <w:szCs w:val="20"/>
              </w:rPr>
              <w:t>Hazard Ratio</w:t>
            </w:r>
          </w:p>
        </w:tc>
        <w:tc>
          <w:tcPr>
            <w:tcW w:w="1066" w:type="dxa"/>
            <w:tcBorders>
              <w:bottom w:val="single" w:sz="8" w:space="0" w:color="000000" w:themeColor="text1"/>
            </w:tcBorders>
          </w:tcPr>
          <w:p w14:paraId="72551DD3" w14:textId="77777777" w:rsidR="00431CBD" w:rsidRPr="00DA2102" w:rsidRDefault="00431CBD" w:rsidP="00814BCB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DA2102">
              <w:rPr>
                <w:b/>
                <w:szCs w:val="20"/>
              </w:rPr>
              <w:t>P</w:t>
            </w:r>
            <w:r w:rsidRPr="00DA2102">
              <w:rPr>
                <w:rFonts w:hint="eastAsia"/>
                <w:b/>
                <w:szCs w:val="20"/>
              </w:rPr>
              <w:t xml:space="preserve"> Value</w:t>
            </w:r>
          </w:p>
        </w:tc>
        <w:tc>
          <w:tcPr>
            <w:tcW w:w="1650" w:type="dxa"/>
            <w:gridSpan w:val="2"/>
            <w:tcBorders>
              <w:bottom w:val="single" w:sz="8" w:space="0" w:color="000000" w:themeColor="text1"/>
            </w:tcBorders>
          </w:tcPr>
          <w:p w14:paraId="46906EEB" w14:textId="02D47787" w:rsidR="00431CBD" w:rsidRPr="00DA2102" w:rsidRDefault="00431CBD" w:rsidP="00814BCB">
            <w:pPr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Cs w:val="20"/>
              </w:rPr>
            </w:pPr>
            <w:r w:rsidRPr="00DA2102">
              <w:rPr>
                <w:rFonts w:hint="eastAsia"/>
                <w:b/>
                <w:szCs w:val="20"/>
              </w:rPr>
              <w:t>95%CI</w:t>
            </w:r>
          </w:p>
        </w:tc>
      </w:tr>
      <w:tr w:rsidR="00431CBD" w:rsidRPr="00DA2102" w14:paraId="561F46D7" w14:textId="77777777" w:rsidTr="00431CB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3B7C13F5" w14:textId="13AD160D" w:rsidR="00431CBD" w:rsidRPr="00DA2102" w:rsidRDefault="00431CBD">
            <w:pPr>
              <w:rPr>
                <w:szCs w:val="20"/>
              </w:rPr>
            </w:pPr>
            <w:r w:rsidRPr="00DA2102">
              <w:rPr>
                <w:rFonts w:hint="eastAsia"/>
                <w:szCs w:val="20"/>
              </w:rPr>
              <w:t>Gender</w:t>
            </w:r>
          </w:p>
          <w:p w14:paraId="22167CF1" w14:textId="77777777" w:rsidR="00431CBD" w:rsidRPr="00DA2102" w:rsidRDefault="00431CBD">
            <w:pPr>
              <w:rPr>
                <w:b w:val="0"/>
                <w:szCs w:val="20"/>
              </w:rPr>
            </w:pPr>
            <w:r w:rsidRPr="00DA2102">
              <w:rPr>
                <w:rFonts w:hint="eastAsia"/>
                <w:b w:val="0"/>
                <w:szCs w:val="20"/>
              </w:rPr>
              <w:t>Male</w:t>
            </w:r>
          </w:p>
          <w:p w14:paraId="53C3E258" w14:textId="77777777" w:rsidR="00431CBD" w:rsidRPr="00DA2102" w:rsidRDefault="00431CBD">
            <w:pPr>
              <w:rPr>
                <w:szCs w:val="20"/>
              </w:rPr>
            </w:pPr>
            <w:r w:rsidRPr="00DA2102">
              <w:rPr>
                <w:rFonts w:hint="eastAsia"/>
                <w:b w:val="0"/>
                <w:szCs w:val="20"/>
              </w:rPr>
              <w:t>Female</w:t>
            </w:r>
          </w:p>
        </w:tc>
        <w:tc>
          <w:tcPr>
            <w:tcW w:w="1042" w:type="dxa"/>
          </w:tcPr>
          <w:p w14:paraId="14F59F23" w14:textId="77777777" w:rsidR="00431CBD" w:rsidRDefault="00431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6DBC950" w14:textId="77777777" w:rsidR="00431CBD" w:rsidRDefault="00431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5</w:t>
            </w:r>
          </w:p>
          <w:p w14:paraId="781C908C" w14:textId="38C6B65D" w:rsidR="00431CBD" w:rsidRPr="00DA2102" w:rsidRDefault="00431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</w:t>
            </w:r>
          </w:p>
        </w:tc>
        <w:tc>
          <w:tcPr>
            <w:tcW w:w="2126" w:type="dxa"/>
          </w:tcPr>
          <w:p w14:paraId="1CCF3E09" w14:textId="182FAD6B" w:rsidR="00431CBD" w:rsidRPr="00DA2102" w:rsidRDefault="00431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2102">
              <w:rPr>
                <w:rFonts w:hint="eastAsia"/>
              </w:rPr>
              <w:t>2.419</w:t>
            </w:r>
          </w:p>
        </w:tc>
        <w:tc>
          <w:tcPr>
            <w:tcW w:w="1660" w:type="dxa"/>
          </w:tcPr>
          <w:p w14:paraId="558BA09B" w14:textId="78720A87" w:rsidR="00431CBD" w:rsidRPr="00DA2102" w:rsidRDefault="00431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2102">
              <w:rPr>
                <w:rFonts w:hint="eastAsia"/>
              </w:rPr>
              <w:t>0.120</w:t>
            </w:r>
          </w:p>
        </w:tc>
        <w:tc>
          <w:tcPr>
            <w:tcW w:w="1514" w:type="dxa"/>
          </w:tcPr>
          <w:p w14:paraId="689D4322" w14:textId="77777777" w:rsidR="00431CBD" w:rsidRPr="00DA2102" w:rsidRDefault="00431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16" w:type="dxa"/>
            <w:gridSpan w:val="3"/>
          </w:tcPr>
          <w:p w14:paraId="74254D9C" w14:textId="77777777" w:rsidR="00431CBD" w:rsidRPr="00DA2102" w:rsidRDefault="00431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1CBD" w:rsidRPr="00DA2102" w14:paraId="095AF694" w14:textId="77777777" w:rsidTr="00431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08ED98F9" w14:textId="43CFD772" w:rsidR="00431CBD" w:rsidRPr="00DA2102" w:rsidRDefault="00431CBD">
            <w:pPr>
              <w:rPr>
                <w:szCs w:val="20"/>
              </w:rPr>
            </w:pPr>
            <w:r w:rsidRPr="00DA2102">
              <w:rPr>
                <w:rFonts w:hint="eastAsia"/>
                <w:szCs w:val="20"/>
              </w:rPr>
              <w:t>Age</w:t>
            </w:r>
          </w:p>
          <w:p w14:paraId="1E124D65" w14:textId="77777777" w:rsidR="00431CBD" w:rsidRPr="00DA2102" w:rsidRDefault="00431CBD">
            <w:pPr>
              <w:rPr>
                <w:b w:val="0"/>
                <w:szCs w:val="20"/>
              </w:rPr>
            </w:pPr>
            <w:r w:rsidRPr="00DA2102">
              <w:rPr>
                <w:rFonts w:hint="eastAsia"/>
                <w:b w:val="0"/>
                <w:szCs w:val="20"/>
              </w:rPr>
              <w:t>&lt;70</w:t>
            </w:r>
          </w:p>
          <w:p w14:paraId="3F2FD35D" w14:textId="77777777" w:rsidR="00431CBD" w:rsidRPr="00DA2102" w:rsidRDefault="00431CBD">
            <w:pPr>
              <w:rPr>
                <w:szCs w:val="20"/>
              </w:rPr>
            </w:pPr>
            <w:r w:rsidRPr="00DA2102">
              <w:rPr>
                <w:rFonts w:ascii="宋体" w:eastAsia="宋体" w:hAnsi="宋体" w:hint="eastAsia"/>
                <w:b w:val="0"/>
                <w:szCs w:val="20"/>
              </w:rPr>
              <w:t>≥</w:t>
            </w:r>
            <w:r w:rsidRPr="00DA2102">
              <w:rPr>
                <w:rFonts w:hint="eastAsia"/>
                <w:b w:val="0"/>
                <w:szCs w:val="20"/>
              </w:rPr>
              <w:t>70</w:t>
            </w:r>
          </w:p>
        </w:tc>
        <w:tc>
          <w:tcPr>
            <w:tcW w:w="1042" w:type="dxa"/>
          </w:tcPr>
          <w:p w14:paraId="3A4EDF62" w14:textId="77777777" w:rsidR="00431CBD" w:rsidRDefault="00431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EDC8505" w14:textId="6CE80986" w:rsidR="00431CBD" w:rsidRDefault="00431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2</w:t>
            </w:r>
          </w:p>
          <w:p w14:paraId="57550BE6" w14:textId="1CC24B80" w:rsidR="00431CBD" w:rsidRPr="00DA2102" w:rsidRDefault="00431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8</w:t>
            </w:r>
          </w:p>
        </w:tc>
        <w:tc>
          <w:tcPr>
            <w:tcW w:w="2126" w:type="dxa"/>
          </w:tcPr>
          <w:p w14:paraId="28CC6F0D" w14:textId="7AE25147" w:rsidR="00431CBD" w:rsidRPr="00DA2102" w:rsidRDefault="00431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2102">
              <w:rPr>
                <w:rFonts w:hint="eastAsia"/>
              </w:rPr>
              <w:t>0.396</w:t>
            </w:r>
          </w:p>
        </w:tc>
        <w:tc>
          <w:tcPr>
            <w:tcW w:w="1660" w:type="dxa"/>
          </w:tcPr>
          <w:p w14:paraId="45CD1E83" w14:textId="3B543E14" w:rsidR="00431CBD" w:rsidRPr="00DA2102" w:rsidRDefault="00431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2102">
              <w:rPr>
                <w:rFonts w:hint="eastAsia"/>
              </w:rPr>
              <w:t>0.529</w:t>
            </w:r>
          </w:p>
        </w:tc>
        <w:tc>
          <w:tcPr>
            <w:tcW w:w="1514" w:type="dxa"/>
          </w:tcPr>
          <w:p w14:paraId="69186ACB" w14:textId="77777777" w:rsidR="00431CBD" w:rsidRPr="00DA2102" w:rsidRDefault="00431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16" w:type="dxa"/>
            <w:gridSpan w:val="3"/>
          </w:tcPr>
          <w:p w14:paraId="68C5DA77" w14:textId="77777777" w:rsidR="00431CBD" w:rsidRPr="00DA2102" w:rsidRDefault="00431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31CBD" w:rsidRPr="00DA2102" w14:paraId="6DA00BC4" w14:textId="77777777" w:rsidTr="00431CB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77B61824" w14:textId="01BC95DF" w:rsidR="00431CBD" w:rsidRPr="00DA2102" w:rsidRDefault="00431CBD">
            <w:pPr>
              <w:rPr>
                <w:szCs w:val="20"/>
              </w:rPr>
            </w:pPr>
            <w:r w:rsidRPr="00DA2102">
              <w:rPr>
                <w:rFonts w:hint="eastAsia"/>
                <w:szCs w:val="20"/>
              </w:rPr>
              <w:t>Smoking</w:t>
            </w:r>
          </w:p>
          <w:p w14:paraId="02E2348F" w14:textId="77777777" w:rsidR="00431CBD" w:rsidRPr="00DA2102" w:rsidRDefault="00431CBD">
            <w:pPr>
              <w:rPr>
                <w:b w:val="0"/>
                <w:szCs w:val="20"/>
              </w:rPr>
            </w:pPr>
            <w:r w:rsidRPr="00DA2102">
              <w:rPr>
                <w:rFonts w:hint="eastAsia"/>
                <w:b w:val="0"/>
                <w:szCs w:val="20"/>
              </w:rPr>
              <w:t>Yes</w:t>
            </w:r>
          </w:p>
          <w:p w14:paraId="01B23C19" w14:textId="15BBAB8B" w:rsidR="00431CBD" w:rsidRPr="00DA2102" w:rsidRDefault="00431CBD">
            <w:pPr>
              <w:rPr>
                <w:szCs w:val="20"/>
              </w:rPr>
            </w:pPr>
            <w:r w:rsidRPr="00DA2102">
              <w:rPr>
                <w:rFonts w:hint="eastAsia"/>
                <w:b w:val="0"/>
                <w:szCs w:val="20"/>
              </w:rPr>
              <w:t>No</w:t>
            </w:r>
          </w:p>
        </w:tc>
        <w:tc>
          <w:tcPr>
            <w:tcW w:w="1042" w:type="dxa"/>
          </w:tcPr>
          <w:p w14:paraId="64D71DAD" w14:textId="77777777" w:rsidR="00431CBD" w:rsidRDefault="00431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B9A6E2F" w14:textId="2A1991D6" w:rsidR="00431CBD" w:rsidRDefault="00813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9</w:t>
            </w:r>
          </w:p>
          <w:p w14:paraId="13BAE766" w14:textId="31FC98E2" w:rsidR="00431CBD" w:rsidRPr="00DA2102" w:rsidRDefault="00813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1</w:t>
            </w:r>
          </w:p>
        </w:tc>
        <w:tc>
          <w:tcPr>
            <w:tcW w:w="2126" w:type="dxa"/>
          </w:tcPr>
          <w:p w14:paraId="2DB844A1" w14:textId="74B6612D" w:rsidR="00431CBD" w:rsidRPr="00DA2102" w:rsidRDefault="00431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2102">
              <w:rPr>
                <w:rFonts w:hint="eastAsia"/>
              </w:rPr>
              <w:t>0.916</w:t>
            </w:r>
          </w:p>
        </w:tc>
        <w:tc>
          <w:tcPr>
            <w:tcW w:w="1660" w:type="dxa"/>
          </w:tcPr>
          <w:p w14:paraId="112D9B27" w14:textId="4795C9BB" w:rsidR="00431CBD" w:rsidRPr="00DA2102" w:rsidRDefault="00431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2102">
              <w:rPr>
                <w:rFonts w:hint="eastAsia"/>
              </w:rPr>
              <w:t>0.339</w:t>
            </w:r>
          </w:p>
        </w:tc>
        <w:tc>
          <w:tcPr>
            <w:tcW w:w="1514" w:type="dxa"/>
          </w:tcPr>
          <w:p w14:paraId="1DA5D64D" w14:textId="77777777" w:rsidR="00431CBD" w:rsidRPr="00DA2102" w:rsidRDefault="00431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16" w:type="dxa"/>
            <w:gridSpan w:val="3"/>
          </w:tcPr>
          <w:p w14:paraId="7E1B051C" w14:textId="77777777" w:rsidR="00431CBD" w:rsidRPr="00DA2102" w:rsidRDefault="00431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1CBD" w:rsidRPr="00DA2102" w14:paraId="4C2C8832" w14:textId="77777777" w:rsidTr="00431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266C48D1" w14:textId="16A2A1DD" w:rsidR="00431CBD" w:rsidRPr="00DA2102" w:rsidRDefault="00431CBD">
            <w:pPr>
              <w:rPr>
                <w:szCs w:val="20"/>
              </w:rPr>
            </w:pPr>
            <w:r w:rsidRPr="00DA2102">
              <w:rPr>
                <w:rFonts w:hint="eastAsia"/>
                <w:szCs w:val="20"/>
              </w:rPr>
              <w:t>Alcohol</w:t>
            </w:r>
          </w:p>
          <w:p w14:paraId="58ED441A" w14:textId="77777777" w:rsidR="00431CBD" w:rsidRPr="00DA2102" w:rsidRDefault="00431CBD">
            <w:pPr>
              <w:rPr>
                <w:b w:val="0"/>
                <w:szCs w:val="20"/>
              </w:rPr>
            </w:pPr>
            <w:r w:rsidRPr="00DA2102">
              <w:rPr>
                <w:rFonts w:hint="eastAsia"/>
                <w:b w:val="0"/>
                <w:szCs w:val="20"/>
              </w:rPr>
              <w:t>Yes</w:t>
            </w:r>
          </w:p>
          <w:p w14:paraId="2FF03D23" w14:textId="2A32D915" w:rsidR="00431CBD" w:rsidRPr="00DA2102" w:rsidRDefault="00431CBD">
            <w:pPr>
              <w:rPr>
                <w:szCs w:val="20"/>
              </w:rPr>
            </w:pPr>
            <w:r w:rsidRPr="00DA2102">
              <w:rPr>
                <w:rFonts w:hint="eastAsia"/>
                <w:b w:val="0"/>
                <w:szCs w:val="20"/>
              </w:rPr>
              <w:t>No</w:t>
            </w:r>
          </w:p>
        </w:tc>
        <w:tc>
          <w:tcPr>
            <w:tcW w:w="1042" w:type="dxa"/>
          </w:tcPr>
          <w:p w14:paraId="37E518B5" w14:textId="77777777" w:rsidR="00431CBD" w:rsidRDefault="00431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AF1B6E9" w14:textId="4BA59387" w:rsidR="00813513" w:rsidRDefault="00813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7</w:t>
            </w:r>
          </w:p>
          <w:p w14:paraId="6E96A2BB" w14:textId="5602FCB5" w:rsidR="00813513" w:rsidRPr="00DA2102" w:rsidRDefault="00813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3</w:t>
            </w:r>
          </w:p>
        </w:tc>
        <w:tc>
          <w:tcPr>
            <w:tcW w:w="2126" w:type="dxa"/>
          </w:tcPr>
          <w:p w14:paraId="2E6646F3" w14:textId="044BE4D6" w:rsidR="00431CBD" w:rsidRPr="00DA2102" w:rsidRDefault="00431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2102">
              <w:rPr>
                <w:rFonts w:hint="eastAsia"/>
              </w:rPr>
              <w:t>1.803</w:t>
            </w:r>
          </w:p>
        </w:tc>
        <w:tc>
          <w:tcPr>
            <w:tcW w:w="1660" w:type="dxa"/>
          </w:tcPr>
          <w:p w14:paraId="24BCACF3" w14:textId="377C666A" w:rsidR="00431CBD" w:rsidRPr="00DA2102" w:rsidRDefault="00431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2102">
              <w:rPr>
                <w:rFonts w:hint="eastAsia"/>
              </w:rPr>
              <w:t>0.179</w:t>
            </w:r>
          </w:p>
        </w:tc>
        <w:tc>
          <w:tcPr>
            <w:tcW w:w="1514" w:type="dxa"/>
          </w:tcPr>
          <w:p w14:paraId="7543A37E" w14:textId="77777777" w:rsidR="00431CBD" w:rsidRPr="00DA2102" w:rsidRDefault="00431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16" w:type="dxa"/>
            <w:gridSpan w:val="3"/>
          </w:tcPr>
          <w:p w14:paraId="3EE401F9" w14:textId="77777777" w:rsidR="00431CBD" w:rsidRPr="00DA2102" w:rsidRDefault="00431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31CBD" w:rsidRPr="00DA2102" w14:paraId="698F0085" w14:textId="77777777" w:rsidTr="00431CBD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7F20350F" w14:textId="3C120FA5" w:rsidR="00431CBD" w:rsidRPr="00DA2102" w:rsidRDefault="00431CBD">
            <w:pPr>
              <w:rPr>
                <w:szCs w:val="20"/>
              </w:rPr>
            </w:pPr>
            <w:r w:rsidRPr="00DA2102">
              <w:rPr>
                <w:rFonts w:hint="eastAsia"/>
                <w:szCs w:val="20"/>
              </w:rPr>
              <w:t>Tumor Localization</w:t>
            </w:r>
          </w:p>
          <w:p w14:paraId="55A81616" w14:textId="77777777" w:rsidR="00431CBD" w:rsidRPr="00DA2102" w:rsidRDefault="00431CBD">
            <w:pPr>
              <w:rPr>
                <w:b w:val="0"/>
                <w:szCs w:val="20"/>
              </w:rPr>
            </w:pPr>
            <w:r w:rsidRPr="00DA2102">
              <w:rPr>
                <w:rFonts w:hint="eastAsia"/>
                <w:b w:val="0"/>
                <w:szCs w:val="20"/>
              </w:rPr>
              <w:t>Larynx</w:t>
            </w:r>
          </w:p>
          <w:p w14:paraId="652F6ABC" w14:textId="77777777" w:rsidR="00431CBD" w:rsidRPr="00DA2102" w:rsidRDefault="00431CBD">
            <w:pPr>
              <w:rPr>
                <w:b w:val="0"/>
                <w:szCs w:val="20"/>
              </w:rPr>
            </w:pPr>
            <w:r w:rsidRPr="00DA2102">
              <w:rPr>
                <w:b w:val="0"/>
                <w:szCs w:val="20"/>
              </w:rPr>
              <w:t>O</w:t>
            </w:r>
            <w:r w:rsidRPr="00DA2102">
              <w:rPr>
                <w:rFonts w:hint="eastAsia"/>
                <w:b w:val="0"/>
                <w:szCs w:val="20"/>
              </w:rPr>
              <w:t>ropharynx</w:t>
            </w:r>
          </w:p>
          <w:p w14:paraId="6371BEBA" w14:textId="1A14F135" w:rsidR="00431CBD" w:rsidRPr="00DA2102" w:rsidRDefault="00431CBD">
            <w:pPr>
              <w:rPr>
                <w:szCs w:val="20"/>
              </w:rPr>
            </w:pPr>
            <w:r w:rsidRPr="00DA2102">
              <w:rPr>
                <w:rFonts w:hint="eastAsia"/>
                <w:b w:val="0"/>
                <w:szCs w:val="20"/>
              </w:rPr>
              <w:t>Oral Cavity</w:t>
            </w:r>
          </w:p>
        </w:tc>
        <w:tc>
          <w:tcPr>
            <w:tcW w:w="1042" w:type="dxa"/>
          </w:tcPr>
          <w:p w14:paraId="33071E7A" w14:textId="77777777" w:rsidR="00431CBD" w:rsidRDefault="00431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328F4FB" w14:textId="77777777" w:rsidR="00813513" w:rsidRDefault="00813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54AFFAC" w14:textId="2109FF17" w:rsidR="00813513" w:rsidRDefault="00813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4</w:t>
            </w:r>
          </w:p>
          <w:p w14:paraId="693F560E" w14:textId="178BD559" w:rsidR="00813513" w:rsidRDefault="00813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</w:p>
          <w:p w14:paraId="76E7BA07" w14:textId="6A846F73" w:rsidR="00813513" w:rsidRPr="00DA2102" w:rsidRDefault="00813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7</w:t>
            </w:r>
          </w:p>
        </w:tc>
        <w:tc>
          <w:tcPr>
            <w:tcW w:w="2126" w:type="dxa"/>
          </w:tcPr>
          <w:p w14:paraId="1DAEDA3C" w14:textId="23EDDA98" w:rsidR="00431CBD" w:rsidRPr="00DA2102" w:rsidRDefault="00431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2102">
              <w:rPr>
                <w:rFonts w:hint="eastAsia"/>
              </w:rPr>
              <w:t>1.075</w:t>
            </w:r>
          </w:p>
        </w:tc>
        <w:tc>
          <w:tcPr>
            <w:tcW w:w="1660" w:type="dxa"/>
          </w:tcPr>
          <w:p w14:paraId="57F70284" w14:textId="334941B6" w:rsidR="00431CBD" w:rsidRPr="00DA2102" w:rsidRDefault="00431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2102">
              <w:rPr>
                <w:rFonts w:hint="eastAsia"/>
              </w:rPr>
              <w:t>0.584</w:t>
            </w:r>
          </w:p>
        </w:tc>
        <w:tc>
          <w:tcPr>
            <w:tcW w:w="1514" w:type="dxa"/>
          </w:tcPr>
          <w:p w14:paraId="3A28702C" w14:textId="628DB104" w:rsidR="00431CBD" w:rsidRPr="00DA2102" w:rsidRDefault="00431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16" w:type="dxa"/>
            <w:gridSpan w:val="3"/>
          </w:tcPr>
          <w:p w14:paraId="3C64293E" w14:textId="77777777" w:rsidR="00431CBD" w:rsidRPr="00DA2102" w:rsidRDefault="00431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31CBD" w:rsidRPr="00DA2102" w14:paraId="7026F019" w14:textId="77777777" w:rsidTr="00431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141E4684" w14:textId="395A558E" w:rsidR="00431CBD" w:rsidRPr="00DA2102" w:rsidRDefault="00431CBD">
            <w:pPr>
              <w:rPr>
                <w:szCs w:val="20"/>
              </w:rPr>
            </w:pPr>
            <w:r w:rsidRPr="00DA2102">
              <w:rPr>
                <w:rFonts w:hint="eastAsia"/>
                <w:szCs w:val="20"/>
              </w:rPr>
              <w:t>T stage</w:t>
            </w:r>
          </w:p>
          <w:p w14:paraId="79D98536" w14:textId="77777777" w:rsidR="00431CBD" w:rsidRPr="00DA2102" w:rsidRDefault="00431CBD">
            <w:pPr>
              <w:rPr>
                <w:b w:val="0"/>
                <w:szCs w:val="20"/>
              </w:rPr>
            </w:pPr>
            <w:r w:rsidRPr="00DA2102">
              <w:rPr>
                <w:b w:val="0"/>
                <w:szCs w:val="20"/>
              </w:rPr>
              <w:t>T</w:t>
            </w:r>
            <w:r w:rsidRPr="00DA2102">
              <w:rPr>
                <w:rFonts w:hint="eastAsia"/>
                <w:b w:val="0"/>
                <w:szCs w:val="20"/>
              </w:rPr>
              <w:t>1</w:t>
            </w:r>
          </w:p>
          <w:p w14:paraId="28D8635A" w14:textId="77777777" w:rsidR="00431CBD" w:rsidRPr="00DA2102" w:rsidRDefault="00431CBD">
            <w:pPr>
              <w:rPr>
                <w:b w:val="0"/>
                <w:szCs w:val="20"/>
              </w:rPr>
            </w:pPr>
            <w:r w:rsidRPr="00DA2102">
              <w:rPr>
                <w:rFonts w:hint="eastAsia"/>
                <w:b w:val="0"/>
                <w:szCs w:val="20"/>
              </w:rPr>
              <w:t>T2</w:t>
            </w:r>
          </w:p>
          <w:p w14:paraId="09C1717C" w14:textId="77777777" w:rsidR="00431CBD" w:rsidRPr="00DA2102" w:rsidRDefault="00431CBD">
            <w:pPr>
              <w:rPr>
                <w:b w:val="0"/>
                <w:szCs w:val="20"/>
              </w:rPr>
            </w:pPr>
            <w:r w:rsidRPr="00DA2102">
              <w:rPr>
                <w:rFonts w:hint="eastAsia"/>
                <w:b w:val="0"/>
                <w:szCs w:val="20"/>
              </w:rPr>
              <w:t>T3</w:t>
            </w:r>
          </w:p>
          <w:p w14:paraId="2E13D5B8" w14:textId="431B9F4B" w:rsidR="00431CBD" w:rsidRPr="00DA2102" w:rsidRDefault="00431CBD">
            <w:pPr>
              <w:rPr>
                <w:b w:val="0"/>
                <w:szCs w:val="20"/>
              </w:rPr>
            </w:pPr>
            <w:r w:rsidRPr="00DA2102">
              <w:rPr>
                <w:rFonts w:hint="eastAsia"/>
                <w:b w:val="0"/>
                <w:szCs w:val="20"/>
              </w:rPr>
              <w:t>T4</w:t>
            </w:r>
          </w:p>
        </w:tc>
        <w:tc>
          <w:tcPr>
            <w:tcW w:w="1042" w:type="dxa"/>
          </w:tcPr>
          <w:p w14:paraId="6AD5CC90" w14:textId="77777777" w:rsidR="00431CBD" w:rsidRDefault="00431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7159492" w14:textId="77777777" w:rsidR="00813513" w:rsidRDefault="00813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7</w:t>
            </w:r>
          </w:p>
          <w:p w14:paraId="23170F0A" w14:textId="77777777" w:rsidR="00813513" w:rsidRDefault="00813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2</w:t>
            </w:r>
          </w:p>
          <w:p w14:paraId="53CD713C" w14:textId="77777777" w:rsidR="00813513" w:rsidRDefault="00813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2</w:t>
            </w:r>
          </w:p>
          <w:p w14:paraId="3BFE2F2C" w14:textId="7AF20DC4" w:rsidR="00813513" w:rsidRPr="00DA2102" w:rsidRDefault="00813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9</w:t>
            </w:r>
          </w:p>
        </w:tc>
        <w:tc>
          <w:tcPr>
            <w:tcW w:w="2126" w:type="dxa"/>
          </w:tcPr>
          <w:p w14:paraId="49FAC0CB" w14:textId="32D8A351" w:rsidR="00431CBD" w:rsidRPr="00DA2102" w:rsidRDefault="00431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2102">
              <w:rPr>
                <w:rFonts w:hint="eastAsia"/>
              </w:rPr>
              <w:t>11.306</w:t>
            </w:r>
          </w:p>
        </w:tc>
        <w:tc>
          <w:tcPr>
            <w:tcW w:w="1660" w:type="dxa"/>
          </w:tcPr>
          <w:p w14:paraId="33C31A7E" w14:textId="29D3EE37" w:rsidR="00431CBD" w:rsidRPr="00DA2102" w:rsidRDefault="00431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2102">
              <w:rPr>
                <w:rFonts w:hint="eastAsia"/>
              </w:rPr>
              <w:t>0.010</w:t>
            </w:r>
          </w:p>
        </w:tc>
        <w:tc>
          <w:tcPr>
            <w:tcW w:w="1514" w:type="dxa"/>
          </w:tcPr>
          <w:p w14:paraId="5EDC1915" w14:textId="3F4F8294" w:rsidR="00431CBD" w:rsidRPr="00DA2102" w:rsidRDefault="00431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2102">
              <w:t>2.057</w:t>
            </w:r>
          </w:p>
        </w:tc>
        <w:tc>
          <w:tcPr>
            <w:tcW w:w="1105" w:type="dxa"/>
            <w:gridSpan w:val="2"/>
          </w:tcPr>
          <w:p w14:paraId="5A1C36EC" w14:textId="77777777" w:rsidR="00431CBD" w:rsidRPr="00AF1E63" w:rsidRDefault="00431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AF1E63">
              <w:rPr>
                <w:rFonts w:hint="eastAsia"/>
                <w:color w:val="FF0000"/>
              </w:rPr>
              <w:t>0.005</w:t>
            </w:r>
          </w:p>
        </w:tc>
        <w:tc>
          <w:tcPr>
            <w:tcW w:w="1611" w:type="dxa"/>
          </w:tcPr>
          <w:p w14:paraId="3CBB1525" w14:textId="281ABCB1" w:rsidR="00431CBD" w:rsidRPr="00DA2102" w:rsidRDefault="00431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2102">
              <w:rPr>
                <w:rFonts w:hint="eastAsia"/>
              </w:rPr>
              <w:t>1.248-3.392</w:t>
            </w:r>
          </w:p>
        </w:tc>
      </w:tr>
      <w:tr w:rsidR="00431CBD" w:rsidRPr="00DA2102" w14:paraId="23F41F65" w14:textId="77777777" w:rsidTr="00431CBD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163B7BE9" w14:textId="0B7DFA25" w:rsidR="00431CBD" w:rsidRPr="00DA2102" w:rsidRDefault="00431CBD">
            <w:pPr>
              <w:rPr>
                <w:szCs w:val="20"/>
              </w:rPr>
            </w:pPr>
            <w:r w:rsidRPr="00DA2102">
              <w:rPr>
                <w:rFonts w:hint="eastAsia"/>
                <w:szCs w:val="20"/>
              </w:rPr>
              <w:t>CDK5</w:t>
            </w:r>
          </w:p>
          <w:p w14:paraId="16A0B802" w14:textId="77777777" w:rsidR="00431CBD" w:rsidRPr="00DA2102" w:rsidRDefault="00431CBD">
            <w:pPr>
              <w:rPr>
                <w:b w:val="0"/>
                <w:szCs w:val="20"/>
              </w:rPr>
            </w:pPr>
            <w:r w:rsidRPr="00DA2102">
              <w:rPr>
                <w:rFonts w:hint="eastAsia"/>
                <w:b w:val="0"/>
                <w:szCs w:val="20"/>
              </w:rPr>
              <w:t>High</w:t>
            </w:r>
          </w:p>
          <w:p w14:paraId="070626D4" w14:textId="2EBFEE02" w:rsidR="00431CBD" w:rsidRPr="00DA2102" w:rsidRDefault="00431CBD">
            <w:pPr>
              <w:rPr>
                <w:szCs w:val="20"/>
              </w:rPr>
            </w:pPr>
            <w:r w:rsidRPr="00DA2102">
              <w:rPr>
                <w:rFonts w:hint="eastAsia"/>
                <w:b w:val="0"/>
                <w:szCs w:val="20"/>
              </w:rPr>
              <w:t>Low</w:t>
            </w:r>
          </w:p>
        </w:tc>
        <w:tc>
          <w:tcPr>
            <w:tcW w:w="1042" w:type="dxa"/>
          </w:tcPr>
          <w:p w14:paraId="4281DD49" w14:textId="77777777" w:rsidR="00431CBD" w:rsidRDefault="00431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B13026E" w14:textId="7350DF52" w:rsidR="00813513" w:rsidRDefault="00813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4</w:t>
            </w:r>
          </w:p>
          <w:p w14:paraId="2509A9B4" w14:textId="009430D3" w:rsidR="00813513" w:rsidRPr="00DA2102" w:rsidRDefault="00813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6</w:t>
            </w:r>
          </w:p>
        </w:tc>
        <w:tc>
          <w:tcPr>
            <w:tcW w:w="2126" w:type="dxa"/>
          </w:tcPr>
          <w:p w14:paraId="120C3DBA" w14:textId="21646F2C" w:rsidR="00431CBD" w:rsidRPr="00DA2102" w:rsidRDefault="00431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2102">
              <w:rPr>
                <w:rFonts w:hint="eastAsia"/>
              </w:rPr>
              <w:t>4.593</w:t>
            </w:r>
          </w:p>
        </w:tc>
        <w:tc>
          <w:tcPr>
            <w:tcW w:w="1660" w:type="dxa"/>
          </w:tcPr>
          <w:p w14:paraId="7AA8D093" w14:textId="625F2B77" w:rsidR="00431CBD" w:rsidRPr="00DA2102" w:rsidRDefault="00431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2102">
              <w:rPr>
                <w:rFonts w:hint="eastAsia"/>
              </w:rPr>
              <w:t>0.032</w:t>
            </w:r>
          </w:p>
        </w:tc>
        <w:tc>
          <w:tcPr>
            <w:tcW w:w="1514" w:type="dxa"/>
          </w:tcPr>
          <w:p w14:paraId="39568699" w14:textId="6E6FCF04" w:rsidR="00431CBD" w:rsidRPr="00DA2102" w:rsidRDefault="00431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2102">
              <w:t>1.706</w:t>
            </w:r>
          </w:p>
        </w:tc>
        <w:tc>
          <w:tcPr>
            <w:tcW w:w="1105" w:type="dxa"/>
            <w:gridSpan w:val="2"/>
          </w:tcPr>
          <w:p w14:paraId="019EF86F" w14:textId="77777777" w:rsidR="00431CBD" w:rsidRPr="00DA2102" w:rsidRDefault="00431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2102">
              <w:rPr>
                <w:rFonts w:hint="eastAsia"/>
              </w:rPr>
              <w:t>0.412</w:t>
            </w:r>
          </w:p>
        </w:tc>
        <w:tc>
          <w:tcPr>
            <w:tcW w:w="1611" w:type="dxa"/>
          </w:tcPr>
          <w:p w14:paraId="47766456" w14:textId="5EB7CC23" w:rsidR="00431CBD" w:rsidRPr="00DA2102" w:rsidRDefault="00431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2102">
              <w:rPr>
                <w:rFonts w:hint="eastAsia"/>
              </w:rPr>
              <w:t>0.476-6.114</w:t>
            </w:r>
          </w:p>
        </w:tc>
      </w:tr>
      <w:tr w:rsidR="00431CBD" w:rsidRPr="00DA2102" w14:paraId="6CEE20CC" w14:textId="77777777" w:rsidTr="00431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7B535AEB" w14:textId="3C490B4E" w:rsidR="00431CBD" w:rsidRPr="00DA2102" w:rsidRDefault="00431CBD">
            <w:pPr>
              <w:rPr>
                <w:szCs w:val="20"/>
              </w:rPr>
            </w:pPr>
            <w:r w:rsidRPr="00DA2102">
              <w:rPr>
                <w:rFonts w:hint="eastAsia"/>
                <w:szCs w:val="20"/>
              </w:rPr>
              <w:t>MiR-21</w:t>
            </w:r>
          </w:p>
          <w:p w14:paraId="47D3D245" w14:textId="77777777" w:rsidR="00431CBD" w:rsidRPr="00DA2102" w:rsidRDefault="00431CBD">
            <w:pPr>
              <w:rPr>
                <w:b w:val="0"/>
                <w:szCs w:val="20"/>
              </w:rPr>
            </w:pPr>
            <w:r w:rsidRPr="00DA2102">
              <w:rPr>
                <w:rFonts w:hint="eastAsia"/>
                <w:b w:val="0"/>
                <w:szCs w:val="20"/>
              </w:rPr>
              <w:t>High</w:t>
            </w:r>
          </w:p>
          <w:p w14:paraId="67652B99" w14:textId="5ACAD44B" w:rsidR="00431CBD" w:rsidRPr="00DA2102" w:rsidRDefault="00431CBD">
            <w:pPr>
              <w:rPr>
                <w:szCs w:val="20"/>
              </w:rPr>
            </w:pPr>
            <w:r w:rsidRPr="00DA2102">
              <w:rPr>
                <w:rFonts w:hint="eastAsia"/>
                <w:b w:val="0"/>
                <w:szCs w:val="20"/>
              </w:rPr>
              <w:t>Low</w:t>
            </w:r>
          </w:p>
        </w:tc>
        <w:tc>
          <w:tcPr>
            <w:tcW w:w="1042" w:type="dxa"/>
          </w:tcPr>
          <w:p w14:paraId="5021AEA5" w14:textId="77777777" w:rsidR="00431CBD" w:rsidRDefault="00431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735DF49" w14:textId="28C3D5AD" w:rsidR="00813513" w:rsidRDefault="00813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27</w:t>
            </w:r>
          </w:p>
          <w:p w14:paraId="29AB2120" w14:textId="7BE925BC" w:rsidR="00813513" w:rsidRPr="00DA2102" w:rsidRDefault="00813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33</w:t>
            </w:r>
          </w:p>
        </w:tc>
        <w:tc>
          <w:tcPr>
            <w:tcW w:w="2126" w:type="dxa"/>
          </w:tcPr>
          <w:p w14:paraId="2F46787B" w14:textId="7EC01323" w:rsidR="00431CBD" w:rsidRPr="00DA2102" w:rsidRDefault="00431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2102">
              <w:rPr>
                <w:rFonts w:hint="eastAsia"/>
              </w:rPr>
              <w:t>6.609</w:t>
            </w:r>
          </w:p>
        </w:tc>
        <w:tc>
          <w:tcPr>
            <w:tcW w:w="1660" w:type="dxa"/>
          </w:tcPr>
          <w:p w14:paraId="3D88CFBD" w14:textId="7D1FE708" w:rsidR="00431CBD" w:rsidRPr="00DA2102" w:rsidRDefault="00431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2102">
              <w:rPr>
                <w:rFonts w:hint="eastAsia"/>
              </w:rPr>
              <w:t>0.010</w:t>
            </w:r>
          </w:p>
        </w:tc>
        <w:tc>
          <w:tcPr>
            <w:tcW w:w="1514" w:type="dxa"/>
          </w:tcPr>
          <w:p w14:paraId="44966352" w14:textId="58A3B5B6" w:rsidR="00431CBD" w:rsidRPr="00DA2102" w:rsidRDefault="00431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2102">
              <w:t>4.439</w:t>
            </w:r>
          </w:p>
        </w:tc>
        <w:tc>
          <w:tcPr>
            <w:tcW w:w="1105" w:type="dxa"/>
            <w:gridSpan w:val="2"/>
          </w:tcPr>
          <w:p w14:paraId="503846D3" w14:textId="77777777" w:rsidR="00431CBD" w:rsidRPr="00AF1E63" w:rsidRDefault="00431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AF1E63">
              <w:rPr>
                <w:rFonts w:hint="eastAsia"/>
                <w:color w:val="FF0000"/>
              </w:rPr>
              <w:t>0.009</w:t>
            </w:r>
          </w:p>
        </w:tc>
        <w:tc>
          <w:tcPr>
            <w:tcW w:w="1611" w:type="dxa"/>
          </w:tcPr>
          <w:p w14:paraId="586D1C93" w14:textId="1C122210" w:rsidR="00431CBD" w:rsidRPr="00DA2102" w:rsidRDefault="00431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2102">
              <w:rPr>
                <w:rFonts w:hint="eastAsia"/>
              </w:rPr>
              <w:t>1.448-13.607</w:t>
            </w:r>
          </w:p>
        </w:tc>
      </w:tr>
      <w:tr w:rsidR="00431CBD" w:rsidRPr="00DA2102" w14:paraId="05D372FD" w14:textId="77777777" w:rsidTr="00431CBD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323F3469" w14:textId="0FCCCB32" w:rsidR="00431CBD" w:rsidRPr="00DA2102" w:rsidRDefault="00431CBD">
            <w:pPr>
              <w:rPr>
                <w:szCs w:val="20"/>
              </w:rPr>
            </w:pPr>
            <w:r w:rsidRPr="00DA2102">
              <w:rPr>
                <w:rFonts w:hint="eastAsia"/>
                <w:szCs w:val="20"/>
              </w:rPr>
              <w:t>E-cadherin</w:t>
            </w:r>
          </w:p>
          <w:p w14:paraId="1CC1DE32" w14:textId="77777777" w:rsidR="00431CBD" w:rsidRPr="00DA2102" w:rsidRDefault="00431CBD">
            <w:pPr>
              <w:rPr>
                <w:b w:val="0"/>
                <w:szCs w:val="20"/>
              </w:rPr>
            </w:pPr>
            <w:r w:rsidRPr="00DA2102">
              <w:rPr>
                <w:rFonts w:hint="eastAsia"/>
                <w:b w:val="0"/>
                <w:szCs w:val="20"/>
              </w:rPr>
              <w:t>High</w:t>
            </w:r>
          </w:p>
          <w:p w14:paraId="066D1372" w14:textId="47DBA061" w:rsidR="00431CBD" w:rsidRPr="00DA2102" w:rsidRDefault="00431CBD">
            <w:pPr>
              <w:rPr>
                <w:szCs w:val="20"/>
              </w:rPr>
            </w:pPr>
            <w:r w:rsidRPr="00DA2102">
              <w:rPr>
                <w:rFonts w:hint="eastAsia"/>
                <w:b w:val="0"/>
                <w:szCs w:val="20"/>
              </w:rPr>
              <w:t>Low</w:t>
            </w:r>
          </w:p>
        </w:tc>
        <w:tc>
          <w:tcPr>
            <w:tcW w:w="1042" w:type="dxa"/>
          </w:tcPr>
          <w:p w14:paraId="3A599FF9" w14:textId="77777777" w:rsidR="00431CBD" w:rsidRDefault="00431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B5AE4E8" w14:textId="090C5CC5" w:rsidR="00813513" w:rsidRDefault="00813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1</w:t>
            </w:r>
          </w:p>
          <w:p w14:paraId="37F13841" w14:textId="3A4FA5CB" w:rsidR="00813513" w:rsidRPr="00DA2102" w:rsidRDefault="00813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9</w:t>
            </w:r>
          </w:p>
        </w:tc>
        <w:tc>
          <w:tcPr>
            <w:tcW w:w="2126" w:type="dxa"/>
          </w:tcPr>
          <w:p w14:paraId="218FAE18" w14:textId="25228266" w:rsidR="00431CBD" w:rsidRPr="00DA2102" w:rsidRDefault="00431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2102">
              <w:rPr>
                <w:rFonts w:hint="eastAsia"/>
              </w:rPr>
              <w:t>4.314</w:t>
            </w:r>
          </w:p>
        </w:tc>
        <w:tc>
          <w:tcPr>
            <w:tcW w:w="1660" w:type="dxa"/>
          </w:tcPr>
          <w:p w14:paraId="2016929B" w14:textId="03B505B7" w:rsidR="00431CBD" w:rsidRPr="00DA2102" w:rsidRDefault="00431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2102">
              <w:rPr>
                <w:rFonts w:hint="eastAsia"/>
              </w:rPr>
              <w:t>0.038</w:t>
            </w:r>
          </w:p>
        </w:tc>
        <w:tc>
          <w:tcPr>
            <w:tcW w:w="1514" w:type="dxa"/>
          </w:tcPr>
          <w:p w14:paraId="1D030D84" w14:textId="2032C4A0" w:rsidR="00431CBD" w:rsidRPr="00DA2102" w:rsidRDefault="00431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2102">
              <w:rPr>
                <w:rFonts w:hint="eastAsia"/>
              </w:rPr>
              <w:t>0</w:t>
            </w:r>
            <w:r w:rsidRPr="00DA2102">
              <w:t>.592</w:t>
            </w:r>
          </w:p>
        </w:tc>
        <w:tc>
          <w:tcPr>
            <w:tcW w:w="1105" w:type="dxa"/>
            <w:gridSpan w:val="2"/>
          </w:tcPr>
          <w:p w14:paraId="0C6418BF" w14:textId="77777777" w:rsidR="00431CBD" w:rsidRPr="00DA2102" w:rsidRDefault="00431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2102">
              <w:rPr>
                <w:rFonts w:hint="eastAsia"/>
              </w:rPr>
              <w:t>0.340</w:t>
            </w:r>
          </w:p>
        </w:tc>
        <w:tc>
          <w:tcPr>
            <w:tcW w:w="1611" w:type="dxa"/>
          </w:tcPr>
          <w:p w14:paraId="192A4631" w14:textId="0630822E" w:rsidR="00431CBD" w:rsidRPr="00DA2102" w:rsidRDefault="00431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2102">
              <w:rPr>
                <w:rFonts w:hint="eastAsia"/>
              </w:rPr>
              <w:t>0.202-1.736</w:t>
            </w:r>
          </w:p>
        </w:tc>
      </w:tr>
      <w:tr w:rsidR="00431CBD" w:rsidRPr="00DA2102" w14:paraId="43178334" w14:textId="77777777" w:rsidTr="00431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4FA486C0" w14:textId="7E68E0E3" w:rsidR="00431CBD" w:rsidRPr="00DA2102" w:rsidRDefault="00431CBD">
            <w:pPr>
              <w:rPr>
                <w:szCs w:val="20"/>
              </w:rPr>
            </w:pPr>
            <w:r w:rsidRPr="00DA2102">
              <w:rPr>
                <w:rFonts w:hint="eastAsia"/>
                <w:szCs w:val="20"/>
              </w:rPr>
              <w:t>N-cadherin</w:t>
            </w:r>
          </w:p>
          <w:p w14:paraId="1E2B8039" w14:textId="77777777" w:rsidR="00431CBD" w:rsidRPr="00DA2102" w:rsidRDefault="00431CBD">
            <w:pPr>
              <w:rPr>
                <w:b w:val="0"/>
                <w:szCs w:val="20"/>
              </w:rPr>
            </w:pPr>
            <w:r w:rsidRPr="00DA2102">
              <w:rPr>
                <w:rFonts w:hint="eastAsia"/>
                <w:b w:val="0"/>
                <w:szCs w:val="20"/>
              </w:rPr>
              <w:t>High</w:t>
            </w:r>
          </w:p>
          <w:p w14:paraId="1BEEF555" w14:textId="67AF56D9" w:rsidR="00431CBD" w:rsidRPr="00DA2102" w:rsidRDefault="00431CBD">
            <w:pPr>
              <w:rPr>
                <w:szCs w:val="20"/>
              </w:rPr>
            </w:pPr>
            <w:r w:rsidRPr="00DA2102">
              <w:rPr>
                <w:rFonts w:hint="eastAsia"/>
                <w:b w:val="0"/>
                <w:szCs w:val="20"/>
              </w:rPr>
              <w:t>Low</w:t>
            </w:r>
          </w:p>
        </w:tc>
        <w:tc>
          <w:tcPr>
            <w:tcW w:w="1042" w:type="dxa"/>
          </w:tcPr>
          <w:p w14:paraId="1C982761" w14:textId="77777777" w:rsidR="00431CBD" w:rsidRDefault="00431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42B646C" w14:textId="5FB82ED7" w:rsidR="00813513" w:rsidRDefault="00813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7</w:t>
            </w:r>
          </w:p>
          <w:p w14:paraId="17464925" w14:textId="37E9E35E" w:rsidR="00813513" w:rsidRPr="00DA2102" w:rsidRDefault="00813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3</w:t>
            </w:r>
          </w:p>
        </w:tc>
        <w:tc>
          <w:tcPr>
            <w:tcW w:w="2126" w:type="dxa"/>
          </w:tcPr>
          <w:p w14:paraId="394671CE" w14:textId="3C07EE1B" w:rsidR="00431CBD" w:rsidRPr="00DA2102" w:rsidRDefault="00431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2102">
              <w:rPr>
                <w:rFonts w:hint="eastAsia"/>
              </w:rPr>
              <w:t>9.755</w:t>
            </w:r>
          </w:p>
        </w:tc>
        <w:tc>
          <w:tcPr>
            <w:tcW w:w="1660" w:type="dxa"/>
          </w:tcPr>
          <w:p w14:paraId="5E88C0F4" w14:textId="202CF9D3" w:rsidR="00431CBD" w:rsidRPr="00DA2102" w:rsidRDefault="00431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2102">
              <w:rPr>
                <w:rFonts w:hint="eastAsia"/>
              </w:rPr>
              <w:t>0.002</w:t>
            </w:r>
          </w:p>
        </w:tc>
        <w:tc>
          <w:tcPr>
            <w:tcW w:w="1514" w:type="dxa"/>
          </w:tcPr>
          <w:p w14:paraId="3F5F37AB" w14:textId="70CCD2DF" w:rsidR="00431CBD" w:rsidRPr="00DA2102" w:rsidRDefault="00431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2102">
              <w:t>8.270</w:t>
            </w:r>
          </w:p>
        </w:tc>
        <w:tc>
          <w:tcPr>
            <w:tcW w:w="1105" w:type="dxa"/>
            <w:gridSpan w:val="2"/>
          </w:tcPr>
          <w:p w14:paraId="4DD53F0E" w14:textId="77777777" w:rsidR="00431CBD" w:rsidRPr="00AF1E63" w:rsidRDefault="00431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AF1E63">
              <w:rPr>
                <w:rFonts w:hint="eastAsia"/>
                <w:color w:val="FF0000"/>
              </w:rPr>
              <w:t>0.007</w:t>
            </w:r>
          </w:p>
        </w:tc>
        <w:tc>
          <w:tcPr>
            <w:tcW w:w="1611" w:type="dxa"/>
          </w:tcPr>
          <w:p w14:paraId="42E76B98" w14:textId="3EC7F641" w:rsidR="00431CBD" w:rsidRPr="00DA2102" w:rsidRDefault="00431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2102">
              <w:rPr>
                <w:rFonts w:hint="eastAsia"/>
              </w:rPr>
              <w:t>1.795-38.098</w:t>
            </w:r>
          </w:p>
        </w:tc>
      </w:tr>
      <w:tr w:rsidR="00431CBD" w:rsidRPr="00DA2102" w14:paraId="01A99068" w14:textId="77777777" w:rsidTr="00431CBD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4CA3A0B7" w14:textId="4190DCA1" w:rsidR="00431CBD" w:rsidRPr="00DA2102" w:rsidRDefault="00431CBD">
            <w:pPr>
              <w:rPr>
                <w:szCs w:val="20"/>
              </w:rPr>
            </w:pPr>
            <w:proofErr w:type="spellStart"/>
            <w:r w:rsidRPr="00DA2102">
              <w:rPr>
                <w:rFonts w:hint="eastAsia"/>
                <w:szCs w:val="20"/>
              </w:rPr>
              <w:t>Vimentin</w:t>
            </w:r>
            <w:proofErr w:type="spellEnd"/>
          </w:p>
          <w:p w14:paraId="5023E204" w14:textId="77777777" w:rsidR="00431CBD" w:rsidRPr="00DA2102" w:rsidRDefault="00431CBD">
            <w:pPr>
              <w:rPr>
                <w:b w:val="0"/>
                <w:szCs w:val="20"/>
              </w:rPr>
            </w:pPr>
            <w:r w:rsidRPr="00DA2102">
              <w:rPr>
                <w:rFonts w:hint="eastAsia"/>
                <w:b w:val="0"/>
                <w:szCs w:val="20"/>
              </w:rPr>
              <w:t>High</w:t>
            </w:r>
          </w:p>
          <w:p w14:paraId="78114BB0" w14:textId="775DD90B" w:rsidR="00431CBD" w:rsidRPr="00DA2102" w:rsidRDefault="00431CBD">
            <w:pPr>
              <w:rPr>
                <w:szCs w:val="20"/>
              </w:rPr>
            </w:pPr>
            <w:r w:rsidRPr="00DA2102">
              <w:rPr>
                <w:rFonts w:hint="eastAsia"/>
                <w:b w:val="0"/>
                <w:szCs w:val="20"/>
              </w:rPr>
              <w:t>Low</w:t>
            </w:r>
          </w:p>
        </w:tc>
        <w:tc>
          <w:tcPr>
            <w:tcW w:w="1042" w:type="dxa"/>
          </w:tcPr>
          <w:p w14:paraId="22C47141" w14:textId="77777777" w:rsidR="00431CBD" w:rsidRDefault="00431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53997DD" w14:textId="76D6D251" w:rsidR="00813513" w:rsidRDefault="00813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28</w:t>
            </w:r>
          </w:p>
          <w:p w14:paraId="46A5E537" w14:textId="6D83DD89" w:rsidR="00813513" w:rsidRPr="00DA2102" w:rsidRDefault="00813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2</w:t>
            </w:r>
          </w:p>
        </w:tc>
        <w:tc>
          <w:tcPr>
            <w:tcW w:w="2126" w:type="dxa"/>
          </w:tcPr>
          <w:p w14:paraId="4A918B0F" w14:textId="7E70C0EB" w:rsidR="00431CBD" w:rsidRPr="00DA2102" w:rsidRDefault="00431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2102">
              <w:rPr>
                <w:rFonts w:hint="eastAsia"/>
              </w:rPr>
              <w:t>4.573</w:t>
            </w:r>
          </w:p>
        </w:tc>
        <w:tc>
          <w:tcPr>
            <w:tcW w:w="1660" w:type="dxa"/>
          </w:tcPr>
          <w:p w14:paraId="4C909C7C" w14:textId="7E5F5267" w:rsidR="00431CBD" w:rsidRPr="00DA2102" w:rsidRDefault="00431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2102">
              <w:rPr>
                <w:rFonts w:hint="eastAsia"/>
              </w:rPr>
              <w:t>0.032</w:t>
            </w:r>
          </w:p>
        </w:tc>
        <w:tc>
          <w:tcPr>
            <w:tcW w:w="1514" w:type="dxa"/>
          </w:tcPr>
          <w:p w14:paraId="62D01950" w14:textId="342C072B" w:rsidR="00431CBD" w:rsidRPr="00DA2102" w:rsidRDefault="00431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2102">
              <w:t>1.607</w:t>
            </w:r>
          </w:p>
        </w:tc>
        <w:tc>
          <w:tcPr>
            <w:tcW w:w="1105" w:type="dxa"/>
            <w:gridSpan w:val="2"/>
          </w:tcPr>
          <w:p w14:paraId="3A53136A" w14:textId="77777777" w:rsidR="00431CBD" w:rsidRPr="00DA2102" w:rsidRDefault="00431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2102">
              <w:rPr>
                <w:rFonts w:hint="eastAsia"/>
              </w:rPr>
              <w:t>0.429</w:t>
            </w:r>
          </w:p>
        </w:tc>
        <w:tc>
          <w:tcPr>
            <w:tcW w:w="1611" w:type="dxa"/>
          </w:tcPr>
          <w:p w14:paraId="6467EADA" w14:textId="3CB7580F" w:rsidR="00431CBD" w:rsidRPr="00DA2102" w:rsidRDefault="00431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2102">
              <w:rPr>
                <w:rFonts w:hint="eastAsia"/>
              </w:rPr>
              <w:t>0.496-5.200</w:t>
            </w:r>
          </w:p>
        </w:tc>
      </w:tr>
      <w:tr w:rsidR="00431CBD" w:rsidRPr="00DA2102" w14:paraId="78834A74" w14:textId="77777777" w:rsidTr="00431C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665C6D2F" w14:textId="063D1126" w:rsidR="00431CBD" w:rsidRPr="00DA2102" w:rsidRDefault="00431CBD">
            <w:pPr>
              <w:rPr>
                <w:szCs w:val="20"/>
              </w:rPr>
            </w:pPr>
            <w:r w:rsidRPr="00DA2102">
              <w:rPr>
                <w:rFonts w:hint="eastAsia"/>
                <w:szCs w:val="20"/>
              </w:rPr>
              <w:t>Beta-catenin</w:t>
            </w:r>
          </w:p>
          <w:p w14:paraId="5803955D" w14:textId="77777777" w:rsidR="00431CBD" w:rsidRPr="00DA2102" w:rsidRDefault="00431CBD">
            <w:pPr>
              <w:rPr>
                <w:b w:val="0"/>
                <w:szCs w:val="20"/>
              </w:rPr>
            </w:pPr>
            <w:r w:rsidRPr="00DA2102">
              <w:rPr>
                <w:rFonts w:hint="eastAsia"/>
                <w:b w:val="0"/>
                <w:szCs w:val="20"/>
              </w:rPr>
              <w:t>High</w:t>
            </w:r>
          </w:p>
          <w:p w14:paraId="611585C6" w14:textId="57C92D56" w:rsidR="00431CBD" w:rsidRPr="00DA2102" w:rsidRDefault="00431CBD">
            <w:pPr>
              <w:rPr>
                <w:szCs w:val="20"/>
              </w:rPr>
            </w:pPr>
            <w:r w:rsidRPr="00DA2102">
              <w:rPr>
                <w:rFonts w:hint="eastAsia"/>
                <w:b w:val="0"/>
                <w:szCs w:val="20"/>
              </w:rPr>
              <w:t>Low</w:t>
            </w:r>
          </w:p>
        </w:tc>
        <w:tc>
          <w:tcPr>
            <w:tcW w:w="1042" w:type="dxa"/>
          </w:tcPr>
          <w:p w14:paraId="2A4F6FE1" w14:textId="77777777" w:rsidR="00431CBD" w:rsidRDefault="00431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483C75B" w14:textId="1240B23F" w:rsidR="00813513" w:rsidRDefault="00813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9</w:t>
            </w:r>
          </w:p>
          <w:p w14:paraId="623ADED2" w14:textId="5702C9F1" w:rsidR="00813513" w:rsidRPr="00DA2102" w:rsidRDefault="008135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1</w:t>
            </w:r>
          </w:p>
        </w:tc>
        <w:tc>
          <w:tcPr>
            <w:tcW w:w="2126" w:type="dxa"/>
          </w:tcPr>
          <w:p w14:paraId="11B9EC47" w14:textId="655753E8" w:rsidR="00431CBD" w:rsidRPr="00DA2102" w:rsidRDefault="00431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2102">
              <w:rPr>
                <w:rFonts w:hint="eastAsia"/>
              </w:rPr>
              <w:t>2.719</w:t>
            </w:r>
          </w:p>
        </w:tc>
        <w:tc>
          <w:tcPr>
            <w:tcW w:w="1660" w:type="dxa"/>
          </w:tcPr>
          <w:p w14:paraId="24AA1B96" w14:textId="36F4D94C" w:rsidR="00431CBD" w:rsidRPr="00DA2102" w:rsidRDefault="00431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A2102">
              <w:rPr>
                <w:rFonts w:hint="eastAsia"/>
              </w:rPr>
              <w:t>0.099</w:t>
            </w:r>
          </w:p>
        </w:tc>
        <w:tc>
          <w:tcPr>
            <w:tcW w:w="1514" w:type="dxa"/>
          </w:tcPr>
          <w:p w14:paraId="2CF12162" w14:textId="77777777" w:rsidR="00431CBD" w:rsidRPr="00DA2102" w:rsidRDefault="00431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16" w:type="dxa"/>
            <w:gridSpan w:val="3"/>
          </w:tcPr>
          <w:p w14:paraId="399A88EA" w14:textId="77777777" w:rsidR="00431CBD" w:rsidRPr="00DA2102" w:rsidRDefault="00431C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31CBD" w:rsidRPr="00DA2102" w14:paraId="4EE10CE0" w14:textId="77777777" w:rsidTr="00431CBD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09B93388" w14:textId="551E7305" w:rsidR="00431CBD" w:rsidRPr="00DA2102" w:rsidRDefault="00431CBD">
            <w:pPr>
              <w:rPr>
                <w:szCs w:val="20"/>
              </w:rPr>
            </w:pPr>
            <w:r w:rsidRPr="00DA2102">
              <w:rPr>
                <w:rFonts w:hint="eastAsia"/>
                <w:szCs w:val="20"/>
              </w:rPr>
              <w:t>Lymph node metastasis</w:t>
            </w:r>
          </w:p>
          <w:p w14:paraId="48384A6A" w14:textId="77777777" w:rsidR="00431CBD" w:rsidRPr="00DA2102" w:rsidRDefault="00431CBD">
            <w:pPr>
              <w:rPr>
                <w:szCs w:val="20"/>
              </w:rPr>
            </w:pPr>
            <w:r w:rsidRPr="00DA2102">
              <w:rPr>
                <w:rFonts w:hint="eastAsia"/>
                <w:szCs w:val="20"/>
              </w:rPr>
              <w:lastRenderedPageBreak/>
              <w:t>Yes</w:t>
            </w:r>
          </w:p>
          <w:p w14:paraId="5FCC2EFD" w14:textId="2F4CA4C4" w:rsidR="00431CBD" w:rsidRPr="00DA2102" w:rsidRDefault="00431CBD">
            <w:pPr>
              <w:rPr>
                <w:szCs w:val="20"/>
              </w:rPr>
            </w:pPr>
            <w:r w:rsidRPr="00DA2102">
              <w:rPr>
                <w:rFonts w:hint="eastAsia"/>
                <w:szCs w:val="20"/>
              </w:rPr>
              <w:t>No</w:t>
            </w:r>
          </w:p>
        </w:tc>
        <w:tc>
          <w:tcPr>
            <w:tcW w:w="1042" w:type="dxa"/>
          </w:tcPr>
          <w:p w14:paraId="0E83C5E1" w14:textId="77777777" w:rsidR="00431CBD" w:rsidRDefault="00431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04AF7B7" w14:textId="77777777" w:rsidR="00813513" w:rsidRDefault="00813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70E236A" w14:textId="77777777" w:rsidR="00813513" w:rsidRDefault="00813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lastRenderedPageBreak/>
              <w:t>12</w:t>
            </w:r>
          </w:p>
          <w:p w14:paraId="46FA15B6" w14:textId="4C271440" w:rsidR="00813513" w:rsidRPr="00DA2102" w:rsidRDefault="008135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8</w:t>
            </w:r>
          </w:p>
        </w:tc>
        <w:tc>
          <w:tcPr>
            <w:tcW w:w="2126" w:type="dxa"/>
          </w:tcPr>
          <w:p w14:paraId="37337AA6" w14:textId="0782FB94" w:rsidR="00431CBD" w:rsidRPr="00DA2102" w:rsidRDefault="00431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2102">
              <w:rPr>
                <w:rFonts w:hint="eastAsia"/>
              </w:rPr>
              <w:lastRenderedPageBreak/>
              <w:t>4.114</w:t>
            </w:r>
          </w:p>
        </w:tc>
        <w:tc>
          <w:tcPr>
            <w:tcW w:w="1660" w:type="dxa"/>
          </w:tcPr>
          <w:p w14:paraId="4CF50ADF" w14:textId="54254DF7" w:rsidR="00431CBD" w:rsidRPr="00DA2102" w:rsidRDefault="00431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2102">
              <w:rPr>
                <w:rFonts w:hint="eastAsia"/>
              </w:rPr>
              <w:t>0.043</w:t>
            </w:r>
          </w:p>
        </w:tc>
        <w:tc>
          <w:tcPr>
            <w:tcW w:w="1514" w:type="dxa"/>
          </w:tcPr>
          <w:p w14:paraId="6FAEDB4F" w14:textId="00ED2080" w:rsidR="00431CBD" w:rsidRPr="00DA2102" w:rsidRDefault="00431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2102">
              <w:rPr>
                <w:rFonts w:hint="eastAsia"/>
              </w:rPr>
              <w:t>0</w:t>
            </w:r>
            <w:r w:rsidRPr="00DA2102">
              <w:t>.255</w:t>
            </w:r>
          </w:p>
        </w:tc>
        <w:tc>
          <w:tcPr>
            <w:tcW w:w="1105" w:type="dxa"/>
            <w:gridSpan w:val="2"/>
          </w:tcPr>
          <w:p w14:paraId="7456FDFC" w14:textId="77777777" w:rsidR="00431CBD" w:rsidRPr="00DA2102" w:rsidRDefault="00431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2102">
              <w:rPr>
                <w:rFonts w:hint="eastAsia"/>
              </w:rPr>
              <w:t>0.141</w:t>
            </w:r>
          </w:p>
        </w:tc>
        <w:tc>
          <w:tcPr>
            <w:tcW w:w="1611" w:type="dxa"/>
          </w:tcPr>
          <w:p w14:paraId="22205EC9" w14:textId="0B3929A0" w:rsidR="00431CBD" w:rsidRPr="00DA2102" w:rsidRDefault="00431C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A2102">
              <w:rPr>
                <w:rFonts w:hint="eastAsia"/>
              </w:rPr>
              <w:t>0.041-1.570</w:t>
            </w:r>
          </w:p>
        </w:tc>
      </w:tr>
    </w:tbl>
    <w:p w14:paraId="622D523A" w14:textId="11DF5763" w:rsidR="003A388B" w:rsidRPr="00805356" w:rsidRDefault="003A388B" w:rsidP="00DA2102">
      <w:pPr>
        <w:rPr>
          <w:rFonts w:ascii="Times New Roman" w:hAnsi="Times New Roman"/>
        </w:rPr>
      </w:pPr>
      <w:bookmarkStart w:id="0" w:name="_GoBack"/>
      <w:bookmarkEnd w:id="0"/>
    </w:p>
    <w:sectPr w:rsidR="003A388B" w:rsidRPr="00805356" w:rsidSect="00DA2102">
      <w:pgSz w:w="11900" w:h="16840"/>
      <w:pgMar w:top="720" w:right="720" w:bottom="432" w:left="720" w:header="850" w:footer="994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6773"/>
    <w:rsid w:val="00010642"/>
    <w:rsid w:val="00053845"/>
    <w:rsid w:val="0006566A"/>
    <w:rsid w:val="00121BFF"/>
    <w:rsid w:val="00175734"/>
    <w:rsid w:val="001B231B"/>
    <w:rsid w:val="001B7EE7"/>
    <w:rsid w:val="001E6D66"/>
    <w:rsid w:val="001F1CC7"/>
    <w:rsid w:val="00245AE8"/>
    <w:rsid w:val="002B4558"/>
    <w:rsid w:val="002B4DE5"/>
    <w:rsid w:val="003A388B"/>
    <w:rsid w:val="00406773"/>
    <w:rsid w:val="00431CBD"/>
    <w:rsid w:val="004D6A38"/>
    <w:rsid w:val="004F14C1"/>
    <w:rsid w:val="0064432C"/>
    <w:rsid w:val="006E0617"/>
    <w:rsid w:val="007D22A8"/>
    <w:rsid w:val="007E7073"/>
    <w:rsid w:val="00805356"/>
    <w:rsid w:val="00813513"/>
    <w:rsid w:val="00814BCB"/>
    <w:rsid w:val="00880767"/>
    <w:rsid w:val="0097262F"/>
    <w:rsid w:val="00A24577"/>
    <w:rsid w:val="00AD412F"/>
    <w:rsid w:val="00AF1E63"/>
    <w:rsid w:val="00B27A0D"/>
    <w:rsid w:val="00B32B25"/>
    <w:rsid w:val="00BC7703"/>
    <w:rsid w:val="00BF2811"/>
    <w:rsid w:val="00C015AA"/>
    <w:rsid w:val="00CA3457"/>
    <w:rsid w:val="00CD1F5E"/>
    <w:rsid w:val="00D919DF"/>
    <w:rsid w:val="00DA2102"/>
    <w:rsid w:val="00DB184A"/>
    <w:rsid w:val="00E033AF"/>
    <w:rsid w:val="00E07C8B"/>
    <w:rsid w:val="00E743F8"/>
    <w:rsid w:val="00F43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4B36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919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D919D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919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D919D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136</Words>
  <Characters>77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shan sun</dc:creator>
  <cp:lastModifiedBy>shanshan sun</cp:lastModifiedBy>
  <cp:revision>11</cp:revision>
  <dcterms:created xsi:type="dcterms:W3CDTF">2015-09-21T02:31:00Z</dcterms:created>
  <dcterms:modified xsi:type="dcterms:W3CDTF">2015-11-03T12:20:00Z</dcterms:modified>
</cp:coreProperties>
</file>